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60"/>
        <w:gridCol w:w="1141"/>
        <w:gridCol w:w="1161"/>
        <w:gridCol w:w="2575"/>
        <w:gridCol w:w="1286"/>
      </w:tblGrid>
      <w:tr w:rsidR="00022E26" w:rsidRPr="00022E26" w:rsidTr="00821B42">
        <w:tc>
          <w:tcPr>
            <w:tcW w:w="2393" w:type="dxa"/>
            <w:tcBorders>
              <w:bottom w:val="single" w:sz="4" w:space="0" w:color="auto"/>
            </w:tcBorders>
            <w:vAlign w:val="center"/>
          </w:tcPr>
          <w:p w:rsidR="00022E26" w:rsidRPr="00022E26" w:rsidRDefault="00022E2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E26">
              <w:rPr>
                <w:rFonts w:ascii="Times New Roman" w:hAnsi="Times New Roman" w:cs="Times New Roman"/>
                <w:color w:val="000000"/>
                <w:szCs w:val="21"/>
              </w:rPr>
              <w:t>Sample date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:rsidR="00022E26" w:rsidRPr="00022E26" w:rsidRDefault="00022E2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E26">
              <w:rPr>
                <w:rFonts w:ascii="Times New Roman" w:hAnsi="Times New Roman" w:cs="Times New Roman"/>
                <w:color w:val="000000"/>
                <w:szCs w:val="21"/>
              </w:rPr>
              <w:t>Sample time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022E26" w:rsidRPr="00022E26" w:rsidRDefault="00022E2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E26">
              <w:rPr>
                <w:rFonts w:ascii="Times New Roman" w:hAnsi="Times New Roman" w:cs="Times New Roman"/>
                <w:color w:val="000000"/>
                <w:szCs w:val="21"/>
              </w:rPr>
              <w:t>Sample ID</w:t>
            </w:r>
          </w:p>
        </w:tc>
        <w:tc>
          <w:tcPr>
            <w:tcW w:w="2594" w:type="dxa"/>
            <w:tcBorders>
              <w:bottom w:val="single" w:sz="4" w:space="0" w:color="auto"/>
            </w:tcBorders>
            <w:vAlign w:val="center"/>
          </w:tcPr>
          <w:p w:rsidR="00022E26" w:rsidRPr="00022E26" w:rsidRDefault="00022E2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E26">
              <w:rPr>
                <w:rFonts w:ascii="Times New Roman" w:hAnsi="Times New Roman" w:cs="Times New Roman"/>
                <w:color w:val="000000"/>
                <w:szCs w:val="21"/>
              </w:rPr>
              <w:t>Species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vAlign w:val="center"/>
          </w:tcPr>
          <w:p w:rsidR="00022E26" w:rsidRPr="00022E26" w:rsidRDefault="00022E2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E26">
              <w:rPr>
                <w:rFonts w:ascii="Times New Roman" w:hAnsi="Times New Roman" w:cs="Times New Roman"/>
                <w:color w:val="000000"/>
                <w:szCs w:val="21"/>
              </w:rPr>
              <w:t>Genbank Accession</w:t>
            </w:r>
          </w:p>
        </w:tc>
      </w:tr>
      <w:tr w:rsidR="00821B42" w:rsidRPr="00022E26" w:rsidTr="00821B42">
        <w:tc>
          <w:tcPr>
            <w:tcW w:w="2393" w:type="dxa"/>
            <w:tcBorders>
              <w:top w:val="single" w:sz="4" w:space="0" w:color="auto"/>
            </w:tcBorders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2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</w:t>
            </w:r>
          </w:p>
        </w:tc>
        <w:tc>
          <w:tcPr>
            <w:tcW w:w="2594" w:type="dxa"/>
            <w:tcBorders>
              <w:top w:val="single" w:sz="4" w:space="0" w:color="auto"/>
            </w:tcBorders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18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2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98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3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33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4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34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5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36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7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67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8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97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9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29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0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19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1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20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2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51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41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35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0091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11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0094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Gobio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meridionali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859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0097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12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0099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13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0101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14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0103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15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0104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ini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robusta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74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0105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16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0106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ini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robusta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75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11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Gobio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meridionali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860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13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ini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robusta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77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14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inogastromyzon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wui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215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15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27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16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36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17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43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19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ini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robusta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78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20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ini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robusta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79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22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inogastromyzon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wui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216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25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58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27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59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28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60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29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61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30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62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31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63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32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64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0134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17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35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65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36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66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37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Gobio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meridionali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863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38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67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39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inogastromyzon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wui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217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40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68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41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69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42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70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43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inogastromyzon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wui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218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44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Gobio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meridionali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864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45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71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47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72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48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ini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robusta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94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49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73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51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74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52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Gobio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meridionali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865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53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ini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robusta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95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54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Gobio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meridionali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866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55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75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57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76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58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77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59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78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62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Gobio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meridionali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867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66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79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68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inogastromyzon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wui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219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70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80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71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81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72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82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73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83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76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84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78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85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80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86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86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87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87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88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88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89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89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ini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robusta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96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91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90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93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91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94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92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95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93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96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94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97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95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98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96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99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97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200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99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201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00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202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01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203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02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206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03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207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04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208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05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209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06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210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07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211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08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212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09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213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laubuc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inensi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65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214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10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215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11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216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12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217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13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218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14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219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15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220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16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221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17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223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18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224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19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225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20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226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21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227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22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228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23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229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24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230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25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231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laubuc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inensi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66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234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26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237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27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238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28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239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29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242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30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243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31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244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32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300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ini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robusta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97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326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ini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robusta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98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414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qualidus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argentatu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236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439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Gobio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meridionali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868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440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qualidus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argentatu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237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442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Gobio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meridionali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869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443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Gobio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meridionali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870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448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Gobio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meridionali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871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450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Gobio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meridionali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872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452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Gobio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meridionali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873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455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Gobio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meridionali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874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459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Gobio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meridionali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875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2020/5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460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Gobio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meridionali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876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461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Gobio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meridionali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877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469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Gobio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meridionali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878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471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Gobio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meridionali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879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472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Gobio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meridionali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880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474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Gobio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meridionali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881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475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Gobio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meridionali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882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476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Gobio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meridionali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883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484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Gobio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meridionali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884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486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Gobio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meridionali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885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487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Gobio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meridionali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886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488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Gobio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meridionali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887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494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Gobio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meridionali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888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495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Gobio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meridionali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889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498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Gobio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meridionali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890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500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Gobio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meridionali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891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504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Gobio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meridionali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892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512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Gobio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meridionali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893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6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533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Gobio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meridionali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894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6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539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Gobio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meridionali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895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6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608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37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6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615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ini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robusta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99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6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616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Unknown species 1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6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617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ini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robusta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200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6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618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qualiobarbus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curriculu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249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6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619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ini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robusta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201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6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620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Xenocypris </w:t>
            </w: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sp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6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621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Garr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orientali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848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6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622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ini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robusta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202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6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623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ini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robusta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203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6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624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ini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robusta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204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6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625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Xenocypris </w:t>
            </w: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sp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6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626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ini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robusta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205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6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627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ini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robusta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206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6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628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Garr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orientali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849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6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629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ini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robusta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207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6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630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Garr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orientali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850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6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631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ini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robusta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208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6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632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ini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robusta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209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6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633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Ctenopharyngodon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idella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846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6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634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Garr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orientali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851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6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635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Garr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orientali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852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6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636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Ctenopharyngodon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idella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847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6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638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Garr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orientali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853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2020/6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639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Garr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orientali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854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6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640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Garr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orientali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855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6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645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Unknown species 1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6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646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Garr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orientali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856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6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647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ini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robusta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210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6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653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Garr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orientali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857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6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654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Garr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orientali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858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6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655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Unknown species 1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6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661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qualidus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argentatu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238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663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38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664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39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665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40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666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41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667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42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669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43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670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44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671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45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672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46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673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47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674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48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675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49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676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50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677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51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678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52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679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53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680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54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681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55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683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56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684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57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685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58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686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59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687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60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688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61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690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62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691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63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692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64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695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65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696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66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701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ini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ulchra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72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733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68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734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69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735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qualidus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argentatu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239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737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70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738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71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739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72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741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73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742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74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743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75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744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76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745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77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746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78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747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79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748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80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752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81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755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qualidus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argentatu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240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757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82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758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83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759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qualidus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argentatu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241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760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qualidus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argentatu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242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761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84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762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85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763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86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766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87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788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qualidus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argentatu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243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789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88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790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89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791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90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792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91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794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92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795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93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796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94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797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95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798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96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802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98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804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099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805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00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806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01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807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02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808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03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809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04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810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Gobio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meridionali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896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812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05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813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06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814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07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815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08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816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09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817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10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818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11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819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12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820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13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821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14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825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15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827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16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828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17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829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18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830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19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831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20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832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21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838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22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839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qualidus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argentatu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244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840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23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841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24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842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25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844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26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851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qualidus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argentatu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245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854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27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857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28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876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Gobio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meridionali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897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916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Gobio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meridionali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898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927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Gobio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meridionali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899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928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30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929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qualidus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argentatu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246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931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Gobio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meridionali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00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932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ini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ulchra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73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933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Gobio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meridionali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01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934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31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935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32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936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33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937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34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938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35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939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36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940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37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941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38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942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Gobio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meridionali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02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943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39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944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40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945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41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946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42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948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43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949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44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950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45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951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46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952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47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954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48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955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49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956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50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957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51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958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52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961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53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962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54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964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55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966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56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968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57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969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58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971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59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978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60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981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Gobio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meridionali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03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983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qualidus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argentatu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247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984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61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985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62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986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63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035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qualidus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argentatu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220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088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ini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ulchra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67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124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ini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robusta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76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140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21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142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22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145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23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146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qualidus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argentatu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221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147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24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148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25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149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26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150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28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152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29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153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30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154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31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155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32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156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33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157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34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158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35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161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37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162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38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164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39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165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40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166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41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168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42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171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44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173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45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176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46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179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qualidus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argentatu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222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181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47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182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48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189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49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192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50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203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ini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ulchra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68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212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52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8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217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qualidus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argentatu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223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8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218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qualidus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argentatu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224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8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224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53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8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227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54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8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235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55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8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237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56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8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238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57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8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241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qualidus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argentatu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225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8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244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Gobio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meridionali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861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8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245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qualidus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argentatu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226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8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252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qualidus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argentatu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227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8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253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qualidus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argentatu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228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8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255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qualidus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argentatu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229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8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257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qualidus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argentatu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230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8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258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Gobio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meridionali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862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8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259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qualidus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argentatu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231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8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260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qualidus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argentatu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232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8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262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qualidus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argentatu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233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8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264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qualidus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argentatu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234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8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265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qualidus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argentatu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235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8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267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ini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robusta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80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8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268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ini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robusta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81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8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269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ini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robusta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82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8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270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ini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robusta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83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8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271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ini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robusta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84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8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272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ini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robusta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85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8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273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ini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robusta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86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8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274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ini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robusta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87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8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275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ini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robusta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88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8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276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ini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robusta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89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8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277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ini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robusta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90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8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278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ini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ulchra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69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8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279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ini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ulchra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70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8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280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ini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robusta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91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8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281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ini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robusta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92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2020/8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282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ini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robusta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93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8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283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qualiobarbus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curriculu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248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9/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1284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iniboti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ulchra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71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5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ZY2*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Onychostom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gerlachi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07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6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ZY3*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iniperc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cherzeri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214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6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ZY4*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seudohemiculter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dispar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164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6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ZY5*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Onychostom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gerlachi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08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6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ZY6*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Onychostom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gerlachi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09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6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ZY7*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Onychostom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gerlachi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10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ZY8*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Rhinogobius</w:t>
            </w: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 xml:space="preserve"> sp.2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ZY9*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Rhinogobius</w:t>
            </w: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 xml:space="preserve"> sp.1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0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ZY10*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iniperc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cherzeri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211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ZY11*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iniperc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cherzeri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212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ZY12*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Unknown species 2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7/18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ZY13*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Rhinogobius</w:t>
            </w: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 xml:space="preserve"> sp.2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8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ZY14*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iniperc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scherzeri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213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8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oon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ZY15*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Zacco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platypu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9250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8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ZY16*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Onychostom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gerlachi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05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8/2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ZY17*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Mastacembelus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armatus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04</w:t>
            </w:r>
          </w:p>
        </w:tc>
      </w:tr>
      <w:tr w:rsidR="00821B42" w:rsidRPr="00022E26" w:rsidTr="00821B42">
        <w:tc>
          <w:tcPr>
            <w:tcW w:w="2393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2020/8/26</w:t>
            </w:r>
          </w:p>
        </w:tc>
        <w:tc>
          <w:tcPr>
            <w:tcW w:w="1146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night</w:t>
            </w:r>
          </w:p>
        </w:tc>
        <w:tc>
          <w:tcPr>
            <w:tcW w:w="1101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DWZY18*</w:t>
            </w:r>
          </w:p>
        </w:tc>
        <w:tc>
          <w:tcPr>
            <w:tcW w:w="2594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Onychostoma</w:t>
            </w:r>
            <w:r w:rsidR="003608E1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821B42">
              <w:rPr>
                <w:rFonts w:ascii="Times New Roman" w:hAnsi="Times New Roman" w:cs="Times New Roman"/>
                <w:i/>
                <w:color w:val="000000"/>
                <w:szCs w:val="21"/>
              </w:rPr>
              <w:t>gerlachi</w:t>
            </w:r>
          </w:p>
        </w:tc>
        <w:tc>
          <w:tcPr>
            <w:tcW w:w="1289" w:type="dxa"/>
            <w:vAlign w:val="center"/>
          </w:tcPr>
          <w:p w:rsidR="00821B42" w:rsidRPr="00821B42" w:rsidRDefault="00821B42" w:rsidP="00821B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1B42">
              <w:rPr>
                <w:rFonts w:ascii="Times New Roman" w:hAnsi="Times New Roman" w:cs="Times New Roman"/>
                <w:color w:val="000000"/>
                <w:szCs w:val="21"/>
              </w:rPr>
              <w:t>MZ148906</w:t>
            </w:r>
          </w:p>
        </w:tc>
      </w:tr>
    </w:tbl>
    <w:p w:rsidR="00F56770" w:rsidRDefault="00F56770"/>
    <w:sectPr w:rsidR="00F56770" w:rsidSect="00022E26">
      <w:pgSz w:w="11907" w:h="16839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65260" w:rsidRDefault="00F65260" w:rsidP="00022E26">
      <w:r>
        <w:separator/>
      </w:r>
    </w:p>
  </w:endnote>
  <w:endnote w:type="continuationSeparator" w:id="0">
    <w:p w:rsidR="00F65260" w:rsidRDefault="00F65260" w:rsidP="00022E2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65260" w:rsidRDefault="00F65260" w:rsidP="00022E26">
      <w:r>
        <w:separator/>
      </w:r>
    </w:p>
  </w:footnote>
  <w:footnote w:type="continuationSeparator" w:id="0">
    <w:p w:rsidR="00F65260" w:rsidRDefault="00F65260" w:rsidP="00022E2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22E26"/>
    <w:rsid w:val="00022E26"/>
    <w:rsid w:val="00211F31"/>
    <w:rsid w:val="003608E1"/>
    <w:rsid w:val="006D59F7"/>
    <w:rsid w:val="00796EA1"/>
    <w:rsid w:val="00813A7E"/>
    <w:rsid w:val="00821B42"/>
    <w:rsid w:val="00F56770"/>
    <w:rsid w:val="00F652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67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22E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22E2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22E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22E26"/>
    <w:rPr>
      <w:sz w:val="18"/>
      <w:szCs w:val="18"/>
    </w:rPr>
  </w:style>
  <w:style w:type="table" w:styleId="a5">
    <w:name w:val="Table Grid"/>
    <w:basedOn w:val="a1"/>
    <w:uiPriority w:val="59"/>
    <w:rsid w:val="00022E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671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2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61031E0-644E-4777-BFCC-D329677A60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1</Pages>
  <Words>3433</Words>
  <Characters>19569</Characters>
  <Application>Microsoft Office Word</Application>
  <DocSecurity>0</DocSecurity>
  <Lines>163</Lines>
  <Paragraphs>45</Paragraphs>
  <ScaleCrop>false</ScaleCrop>
  <Company>Hewlett-Packard Company</Company>
  <LinksUpToDate>false</LinksUpToDate>
  <CharactersWithSpaces>229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weitao</dc:creator>
  <cp:keywords/>
  <dc:description/>
  <cp:lastModifiedBy>chenweitao</cp:lastModifiedBy>
  <cp:revision>5</cp:revision>
  <dcterms:created xsi:type="dcterms:W3CDTF">2020-09-14T14:53:00Z</dcterms:created>
  <dcterms:modified xsi:type="dcterms:W3CDTF">2021-05-17T00:47:00Z</dcterms:modified>
</cp:coreProperties>
</file>